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DE17D8" w14:textId="1CD93474" w:rsidR="00EF7AF2" w:rsidRPr="00C324D2" w:rsidRDefault="00EF7AF2" w:rsidP="00EF7AF2">
      <w:pPr>
        <w:rPr>
          <w:rFonts w:ascii="Arial" w:hAnsi="Arial" w:cs="Arial"/>
          <w:sz w:val="22"/>
          <w:szCs w:val="22"/>
        </w:rPr>
      </w:pPr>
      <w:r w:rsidRPr="00C324D2">
        <w:rPr>
          <w:rFonts w:ascii="Arial" w:hAnsi="Arial" w:cs="Arial"/>
          <w:sz w:val="22"/>
          <w:szCs w:val="22"/>
        </w:rPr>
        <w:t>Supplement Table 1</w:t>
      </w:r>
    </w:p>
    <w:p w14:paraId="1AEAB57F" w14:textId="77777777" w:rsidR="00EF7AF2" w:rsidRPr="00C324D2" w:rsidRDefault="00EF7AF2">
      <w:pPr>
        <w:rPr>
          <w:rFonts w:ascii="Arial" w:hAnsi="Arial" w:cs="Arial"/>
          <w:sz w:val="22"/>
          <w:szCs w:val="22"/>
        </w:rPr>
      </w:pPr>
    </w:p>
    <w:tbl>
      <w:tblPr>
        <w:tblW w:w="881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10"/>
        <w:gridCol w:w="2326"/>
        <w:gridCol w:w="2179"/>
      </w:tblGrid>
      <w:tr w:rsidR="00EF7AF2" w:rsidRPr="00C324D2" w14:paraId="53F04AFC" w14:textId="77777777" w:rsidTr="00EF7AF2">
        <w:trPr>
          <w:trHeight w:val="498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62D17D" w14:textId="77777777" w:rsidR="00EF7AF2" w:rsidRPr="00C324D2" w:rsidRDefault="00EF7AF2" w:rsidP="00EF7AF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4D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esticide 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00B955B" w14:textId="77777777" w:rsidR="00EF7AF2" w:rsidRPr="00C324D2" w:rsidRDefault="00EF7AF2" w:rsidP="00EF7AF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4D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Vendor 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6DA218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b/>
                <w:bCs/>
                <w:sz w:val="22"/>
                <w:szCs w:val="22"/>
              </w:rPr>
              <w:t>Catalog Number</w:t>
            </w:r>
          </w:p>
        </w:tc>
      </w:tr>
      <w:tr w:rsidR="00EF7AF2" w:rsidRPr="00C324D2" w14:paraId="0C7EADB3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797E56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1,3-DICHLOROPROPENE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3F08C74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hem Service Inc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48DE23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N-10193-500MG</w:t>
            </w:r>
          </w:p>
        </w:tc>
      </w:tr>
      <w:tr w:rsidR="00EF7AF2" w:rsidRPr="00C324D2" w14:paraId="67DBB89A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DA5C5A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2-4-D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15EEF8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7D66C0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31518-250MG</w:t>
            </w:r>
          </w:p>
        </w:tc>
      </w:tr>
      <w:tr w:rsidR="00EF7AF2" w:rsidRPr="00C324D2" w14:paraId="42407338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45D883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ABAMECTIN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90215C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hem Service Inc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5CA55C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N-10995-100MG</w:t>
            </w:r>
          </w:p>
        </w:tc>
      </w:tr>
      <w:tr w:rsidR="00EF7AF2" w:rsidRPr="00C324D2" w14:paraId="39814CBF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90F90B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ACEPHATE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AF02B2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074F7D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11-101-9093</w:t>
            </w:r>
          </w:p>
        </w:tc>
      </w:tr>
      <w:tr w:rsidR="00EF7AF2" w:rsidRPr="00C324D2" w14:paraId="4CA48516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06A092A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ALDICARB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EE5890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C87104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33386-100mg</w:t>
            </w:r>
          </w:p>
        </w:tc>
      </w:tr>
      <w:tr w:rsidR="00EF7AF2" w:rsidRPr="00C324D2" w14:paraId="4155108B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9286A4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BENOMYL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441FC4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hem Service Inc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83620A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N-11138-100MG</w:t>
            </w:r>
          </w:p>
        </w:tc>
      </w:tr>
      <w:tr w:rsidR="00EF7AF2" w:rsidRPr="00C324D2" w14:paraId="375D3E9A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688886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BROMACIL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4A6954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hem Service Inc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B77DAD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N-11330-250MG</w:t>
            </w:r>
          </w:p>
        </w:tc>
      </w:tr>
      <w:tr w:rsidR="00EF7AF2" w:rsidRPr="00C324D2" w14:paraId="3FDB9EBF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F375943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BROMOXYNIL OCTANOATE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682579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726D66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11-101-9958</w:t>
            </w:r>
          </w:p>
        </w:tc>
      </w:tr>
      <w:tr w:rsidR="00EF7AF2" w:rsidRPr="00C324D2" w14:paraId="000A951F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765E42B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ALCIUM HYDROXIDE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EF3D35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0BF032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239232</w:t>
            </w:r>
          </w:p>
        </w:tc>
      </w:tr>
      <w:tr w:rsidR="00EF7AF2" w:rsidRPr="00C324D2" w14:paraId="0844208E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076968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APTAN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637588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hem Service Inc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A08CBD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N-11400-250MG</w:t>
            </w:r>
          </w:p>
        </w:tc>
      </w:tr>
      <w:tr w:rsidR="00EF7AF2" w:rsidRPr="00C324D2" w14:paraId="5EF8CCA5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A19EA9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ARBARYL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508047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55F730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11-102-0173</w:t>
            </w:r>
          </w:p>
        </w:tc>
      </w:tr>
      <w:tr w:rsidR="00EF7AF2" w:rsidRPr="00C324D2" w14:paraId="08FC4208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CFB87A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ARBOFURAN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E4CE55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CC3438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11-102-0498</w:t>
            </w:r>
          </w:p>
        </w:tc>
      </w:tr>
      <w:tr w:rsidR="00EF7AF2" w:rsidRPr="00C324D2" w14:paraId="26EE9AEB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7DEB3F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HLOROTHALONIL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B6AE86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hem Service Inc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520DF7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N-11454-250MG</w:t>
            </w:r>
          </w:p>
        </w:tc>
      </w:tr>
      <w:tr w:rsidR="00EF7AF2" w:rsidRPr="00C324D2" w14:paraId="3362C54C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B9E936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HLORPYRIFOS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348D2A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hem Service Inc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0186837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N-11459-100MG</w:t>
            </w:r>
          </w:p>
        </w:tc>
      </w:tr>
      <w:tr w:rsidR="00EF7AF2" w:rsidRPr="00C324D2" w14:paraId="44F39664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37BABD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HLORTHAL-DIMETHYL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03E576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hem Service Inc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886C2FF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N-11462-250MG</w:t>
            </w:r>
          </w:p>
        </w:tc>
      </w:tr>
      <w:tr w:rsidR="00EF7AF2" w:rsidRPr="00C324D2" w14:paraId="0205360C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DD476E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OPPER HYDROXIDE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0A1D46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hem Service Inc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121039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NG-I7032-1G</w:t>
            </w:r>
          </w:p>
        </w:tc>
      </w:tr>
      <w:tr w:rsidR="00EF7AF2" w:rsidRPr="00C324D2" w14:paraId="5E3BD4AC" w14:textId="77777777" w:rsidTr="00EF7AF2">
        <w:trPr>
          <w:trHeight w:val="29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F72DF2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UPRIC SULFATE PENTAHYDRATE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AA709C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AEFD65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-7631</w:t>
            </w:r>
          </w:p>
        </w:tc>
      </w:tr>
      <w:tr w:rsidR="00EF7AF2" w:rsidRPr="00C324D2" w14:paraId="0A3720B5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5AA12D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DICAMBA, DIMETHYLAMINE SALT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E61B42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hem Service Inc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B079A3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N-11656-250MG</w:t>
            </w:r>
          </w:p>
        </w:tc>
      </w:tr>
      <w:tr w:rsidR="00EF7AF2" w:rsidRPr="00C324D2" w14:paraId="1602E686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EE85F5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DIMETHOATE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960FC5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3E7FDDE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45449-100MG</w:t>
            </w:r>
          </w:p>
        </w:tc>
      </w:tr>
      <w:tr w:rsidR="00EF7AF2" w:rsidRPr="00C324D2" w14:paraId="527E8C64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5250FD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DINOSEB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8F9B720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hem Service Inc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F32FD2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N-11786-100MG</w:t>
            </w:r>
          </w:p>
        </w:tc>
      </w:tr>
      <w:tr w:rsidR="00EF7AF2" w:rsidRPr="00C324D2" w14:paraId="355A4B32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DCB0F8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DIPHACINONE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7DEF5D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hem Service Inc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549163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N-11793-100MG</w:t>
            </w:r>
          </w:p>
        </w:tc>
      </w:tr>
      <w:tr w:rsidR="00EF7AF2" w:rsidRPr="00C324D2" w14:paraId="458B413D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039AE6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DIURON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5A4C4F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2E5BFA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11-102-0532</w:t>
            </w:r>
          </w:p>
        </w:tc>
      </w:tr>
      <w:tr w:rsidR="00EF7AF2" w:rsidRPr="00C324D2" w14:paraId="1924D6DC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529C94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ENDOSULFAN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4D7DF5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hem Service Inc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E5EF95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N-10992-250MG</w:t>
            </w:r>
          </w:p>
        </w:tc>
      </w:tr>
      <w:tr w:rsidR="00EF7AF2" w:rsidRPr="00C324D2" w14:paraId="58D513CA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538473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FENARIMOL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0CF10A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hem Service Inc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87EE7D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N-11948-100MG</w:t>
            </w:r>
          </w:p>
        </w:tc>
      </w:tr>
      <w:tr w:rsidR="00EF7AF2" w:rsidRPr="00C324D2" w14:paraId="5CB581B7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1651942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FLUAZIFOP-BUTYL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86A988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hem Service Inc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2294DC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N-11978-250MG</w:t>
            </w:r>
          </w:p>
        </w:tc>
      </w:tr>
      <w:tr w:rsidR="00EF7AF2" w:rsidRPr="00C324D2" w14:paraId="0BC731A4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3E3E1B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FOLPET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E17445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36221A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32057-250MG</w:t>
            </w:r>
          </w:p>
        </w:tc>
      </w:tr>
      <w:tr w:rsidR="00EF7AF2" w:rsidRPr="00C324D2" w14:paraId="617C8C1C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C8189F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GLYPHOSATE, ISOPROPYLAMINE SALT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6586DE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hem Service Inc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F3DD45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N-12134-250MG</w:t>
            </w:r>
          </w:p>
        </w:tc>
      </w:tr>
      <w:tr w:rsidR="00EF7AF2" w:rsidRPr="00C324D2" w14:paraId="0E45532F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180BAE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IMIDACLOPRID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84CF33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hem Service Inc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0DD230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N-12206-100MG</w:t>
            </w:r>
          </w:p>
        </w:tc>
      </w:tr>
      <w:tr w:rsidR="00EF7AF2" w:rsidRPr="00C324D2" w14:paraId="6706F054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94DA17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IPRODIONE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7F57AF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hem Service Inc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539850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N-12220-100MG</w:t>
            </w:r>
          </w:p>
        </w:tc>
      </w:tr>
      <w:tr w:rsidR="00EF7AF2" w:rsidRPr="00C324D2" w14:paraId="7C1F2BBC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3EBA5C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KELTHANE (DICOFOL)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8007DB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hem Service Inc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7BA2B62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N-12290-100MG</w:t>
            </w:r>
          </w:p>
        </w:tc>
      </w:tr>
      <w:tr w:rsidR="00EF7AF2" w:rsidRPr="00C324D2" w14:paraId="5DDBA1F8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DDC308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MALATHION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08FEDF0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CA7D678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11-102-0185</w:t>
            </w:r>
          </w:p>
        </w:tc>
      </w:tr>
      <w:tr w:rsidR="00EF7AF2" w:rsidRPr="00C324D2" w14:paraId="2C2C8AE8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DE181E8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MANCOZEB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4180D0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F79C1A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45553-250MG</w:t>
            </w:r>
          </w:p>
        </w:tc>
      </w:tr>
      <w:tr w:rsidR="00EF7AF2" w:rsidRPr="00C324D2" w14:paraId="65D19A36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D9AAB1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MANEB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761BED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hem Service Inc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19FB7D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N-12355-250MG</w:t>
            </w:r>
          </w:p>
        </w:tc>
      </w:tr>
      <w:tr w:rsidR="00EF7AF2" w:rsidRPr="00C324D2" w14:paraId="481350F1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16057A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MEPIQUAT CHLORIDE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DCD677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hem Service Inc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1C4F19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N-12371-100MG</w:t>
            </w:r>
          </w:p>
        </w:tc>
      </w:tr>
      <w:tr w:rsidR="00EF7AF2" w:rsidRPr="00C324D2" w14:paraId="0B399C19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1505BE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METALAXYL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8A1BD8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hem Service Inc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5B14CB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N-12380-100MG</w:t>
            </w:r>
          </w:p>
        </w:tc>
      </w:tr>
      <w:tr w:rsidR="00EF7AF2" w:rsidRPr="00C324D2" w14:paraId="6398C84D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261139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METAM SODIUM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6F7CA5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0D7D9E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45570-250MG</w:t>
            </w:r>
          </w:p>
        </w:tc>
      </w:tr>
      <w:tr w:rsidR="00EF7AF2" w:rsidRPr="00C324D2" w14:paraId="0A1893D4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490AC2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METHYL BROMIDE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2EBE0B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hem Service Inc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3D98B8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S-12417M8-1ML</w:t>
            </w:r>
          </w:p>
        </w:tc>
      </w:tr>
      <w:tr w:rsidR="00EF7AF2" w:rsidRPr="00C324D2" w14:paraId="4AB7E08B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EBDC58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MEVINPHOS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70FBE0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hem Service Inc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7BAD65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NC1440273</w:t>
            </w:r>
          </w:p>
        </w:tc>
      </w:tr>
      <w:tr w:rsidR="00EF7AF2" w:rsidRPr="00C324D2" w14:paraId="1AAF05F9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2E2112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NAPROPAMIDE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3B76A96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hem Service Inc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80B510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N-11585-250MG</w:t>
            </w:r>
          </w:p>
        </w:tc>
      </w:tr>
      <w:tr w:rsidR="00EF7AF2" w:rsidRPr="00C324D2" w14:paraId="3972C33D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84EF28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NORFLURAZON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D7B93B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hem Service Inc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E9F542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N-12668-100MG</w:t>
            </w:r>
          </w:p>
        </w:tc>
      </w:tr>
      <w:tr w:rsidR="00EF7AF2" w:rsidRPr="00C324D2" w14:paraId="1379E818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B8C1F9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OXYFLUORFEN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F61386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hem Service Inc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57B9A5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N-12742-100MG</w:t>
            </w:r>
          </w:p>
        </w:tc>
      </w:tr>
      <w:tr w:rsidR="00EF7AF2" w:rsidRPr="00C324D2" w14:paraId="4764F16D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C9A055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lastRenderedPageBreak/>
              <w:t>PARATHION METHYL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18BEE3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5FD46C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11-101-9734</w:t>
            </w:r>
          </w:p>
        </w:tc>
      </w:tr>
      <w:tr w:rsidR="00EF7AF2" w:rsidRPr="00C324D2" w14:paraId="7820310C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8EB34D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PENDIMETHALIN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813623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706BA27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36191-100MG</w:t>
            </w:r>
          </w:p>
        </w:tc>
      </w:tr>
      <w:tr w:rsidR="00EF7AF2" w:rsidRPr="00C324D2" w14:paraId="409A33DE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06931F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PHORATE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46C62E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2DBC36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11-101-7273</w:t>
            </w:r>
          </w:p>
        </w:tc>
      </w:tr>
      <w:tr w:rsidR="00EF7AF2" w:rsidRPr="00C324D2" w14:paraId="7DB1BEEE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C493BA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PIPERONYL BUTOXIDE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643CBB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hem Service Inc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67ABD02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NC9954965</w:t>
            </w:r>
          </w:p>
        </w:tc>
      </w:tr>
      <w:tr w:rsidR="00EF7AF2" w:rsidRPr="00C324D2" w14:paraId="5C275729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F69C0F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POTASSIUM HYDROXIDE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CDBEFE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hem Service Inc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25046B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NG-I103-1G</w:t>
            </w:r>
          </w:p>
        </w:tc>
      </w:tr>
      <w:tr w:rsidR="00EF7AF2" w:rsidRPr="00C324D2" w14:paraId="19DD3F5F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479503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PROMETRYN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12C7B1F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7BFE72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11-101-9387</w:t>
            </w:r>
          </w:p>
        </w:tc>
      </w:tr>
      <w:tr w:rsidR="00EF7AF2" w:rsidRPr="00C324D2" w14:paraId="246422FC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D4DEFA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ROTENONE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7AF0E4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782D07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R8875-1G</w:t>
            </w:r>
          </w:p>
        </w:tc>
      </w:tr>
      <w:tr w:rsidR="00EF7AF2" w:rsidRPr="00C324D2" w14:paraId="28CDA2DC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09EF54A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SETHOXYDIM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34E642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hem Service Inc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724BAA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N-13210-10MG</w:t>
            </w:r>
          </w:p>
        </w:tc>
      </w:tr>
      <w:tr w:rsidR="00EF7AF2" w:rsidRPr="00C324D2" w14:paraId="3C20DB7F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ED8D30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SODIUM ARSENITE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B4E5E46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hem Service Inc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839CBE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NG-I121-1G</w:t>
            </w:r>
          </w:p>
        </w:tc>
      </w:tr>
      <w:tr w:rsidR="00EF7AF2" w:rsidRPr="00C324D2" w14:paraId="476235F5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9172FF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SODIUM CACODYLATE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F59501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324D2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C324D2">
              <w:rPr>
                <w:rFonts w:ascii="Arial" w:hAnsi="Arial" w:cs="Arial"/>
                <w:sz w:val="22"/>
                <w:szCs w:val="22"/>
              </w:rPr>
              <w:t xml:space="preserve"> Scientific Chemicals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61FE37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AC214970100</w:t>
            </w:r>
          </w:p>
        </w:tc>
      </w:tr>
      <w:tr w:rsidR="00EF7AF2" w:rsidRPr="00C324D2" w14:paraId="0862D4D7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BCD7C4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SODIUM CHLORATE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AE32EC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324D2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C324D2">
              <w:rPr>
                <w:rFonts w:ascii="Arial" w:hAnsi="Arial" w:cs="Arial"/>
                <w:sz w:val="22"/>
                <w:szCs w:val="22"/>
              </w:rPr>
              <w:t xml:space="preserve"> Scientific Chemicals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E474D4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AC446411000</w:t>
            </w:r>
          </w:p>
        </w:tc>
      </w:tr>
      <w:tr w:rsidR="00EF7AF2" w:rsidRPr="00C324D2" w14:paraId="3D05690D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8BFE31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STRYCHNINE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A37F95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hem Service Inc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62528B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N-13231-100MG</w:t>
            </w:r>
          </w:p>
        </w:tc>
      </w:tr>
      <w:tr w:rsidR="00EF7AF2" w:rsidRPr="00C324D2" w14:paraId="22CA87A3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9BE74D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SULFUR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0524B3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5DDBEA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36576-250MG</w:t>
            </w:r>
          </w:p>
        </w:tc>
      </w:tr>
      <w:tr w:rsidR="00EF7AF2" w:rsidRPr="00C324D2" w14:paraId="41E2E3C1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EC233B5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THIOPHANATE METHYL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468923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07CA26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45688-250MG</w:t>
            </w:r>
          </w:p>
        </w:tc>
      </w:tr>
      <w:tr w:rsidR="00EF7AF2" w:rsidRPr="00C324D2" w14:paraId="4C66A8B2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4835AF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TRIADIMEFON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405ADB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hem Service Inc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EA6D0F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N-13636-500MG</w:t>
            </w:r>
          </w:p>
        </w:tc>
      </w:tr>
      <w:tr w:rsidR="00EF7AF2" w:rsidRPr="00C324D2" w14:paraId="5FBBF3E1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62A31C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TRIFLUMIZOLE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81838F8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4E6D17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32611-100MG</w:t>
            </w:r>
          </w:p>
        </w:tc>
      </w:tr>
      <w:tr w:rsidR="00EF7AF2" w:rsidRPr="00C324D2" w14:paraId="64566ED7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87E77D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TRIFLURALIN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0C87DB4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8B2D52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45700-250MG</w:t>
            </w:r>
          </w:p>
        </w:tc>
      </w:tr>
      <w:tr w:rsidR="00EF7AF2" w:rsidRPr="00C324D2" w14:paraId="101A093F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E715F4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TRIFORINE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422867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hem Service Inc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14CD70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N-13691-250MG</w:t>
            </w:r>
          </w:p>
        </w:tc>
      </w:tr>
      <w:tr w:rsidR="00EF7AF2" w:rsidRPr="00C324D2" w14:paraId="51CAD2E1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E17B45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VINCLOZOLIN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42E78C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B9CBC2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45705-250MG</w:t>
            </w:r>
          </w:p>
        </w:tc>
      </w:tr>
      <w:tr w:rsidR="00EF7AF2" w:rsidRPr="00C324D2" w14:paraId="4B66059A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08CFE3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ZINEB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1C229E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68B14A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45707-250MG</w:t>
            </w:r>
          </w:p>
        </w:tc>
      </w:tr>
      <w:tr w:rsidR="00EF7AF2" w:rsidRPr="00C324D2" w14:paraId="0D7B6D5E" w14:textId="77777777" w:rsidTr="00EF7AF2">
        <w:trPr>
          <w:trHeight w:val="270"/>
        </w:trPr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3F1B4BF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ZIRAM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AFD669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Chem Service Inc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6C13783" w14:textId="77777777" w:rsidR="00EF7AF2" w:rsidRPr="00C324D2" w:rsidRDefault="00EF7AF2" w:rsidP="00EF7AF2">
            <w:pPr>
              <w:rPr>
                <w:rFonts w:ascii="Arial" w:hAnsi="Arial" w:cs="Arial"/>
                <w:sz w:val="22"/>
                <w:szCs w:val="22"/>
              </w:rPr>
            </w:pPr>
            <w:r w:rsidRPr="00C324D2">
              <w:rPr>
                <w:rFonts w:ascii="Arial" w:hAnsi="Arial" w:cs="Arial"/>
                <w:sz w:val="22"/>
                <w:szCs w:val="22"/>
              </w:rPr>
              <w:t>N-13761-250MG</w:t>
            </w:r>
          </w:p>
        </w:tc>
      </w:tr>
    </w:tbl>
    <w:p w14:paraId="3C49764B" w14:textId="77777777" w:rsidR="00900ED9" w:rsidRDefault="00900ED9">
      <w:pPr>
        <w:rPr>
          <w:rFonts w:ascii="Arial" w:hAnsi="Arial" w:cs="Arial"/>
          <w:sz w:val="22"/>
          <w:szCs w:val="22"/>
        </w:rPr>
      </w:pPr>
    </w:p>
    <w:p w14:paraId="1D287DE2" w14:textId="77777777" w:rsidR="00D019B7" w:rsidRDefault="00D019B7">
      <w:pPr>
        <w:rPr>
          <w:rFonts w:ascii="Arial" w:hAnsi="Arial" w:cs="Arial"/>
          <w:sz w:val="22"/>
          <w:szCs w:val="22"/>
        </w:rPr>
      </w:pPr>
    </w:p>
    <w:p w14:paraId="2E697EB0" w14:textId="77777777" w:rsidR="00D019B7" w:rsidRPr="002B420B" w:rsidRDefault="00D019B7" w:rsidP="00D019B7">
      <w:pPr>
        <w:rPr>
          <w:rFonts w:ascii="Arial" w:hAnsi="Arial" w:cs="Arial"/>
          <w:sz w:val="22"/>
          <w:szCs w:val="22"/>
        </w:rPr>
      </w:pPr>
      <w:r w:rsidRPr="002B420B">
        <w:rPr>
          <w:rFonts w:ascii="Arial" w:hAnsi="Arial" w:cs="Arial"/>
          <w:b/>
          <w:bCs/>
          <w:sz w:val="22"/>
          <w:szCs w:val="22"/>
        </w:rPr>
        <w:t>Supplement Table 1. Pesticide information</w:t>
      </w:r>
      <w:r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Pesticide product information</w:t>
      </w:r>
      <w:r w:rsidRPr="002B420B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for pesticides in the screen. </w:t>
      </w:r>
    </w:p>
    <w:p w14:paraId="7535DCEE" w14:textId="77777777" w:rsidR="00D019B7" w:rsidRPr="00C324D2" w:rsidRDefault="00D019B7">
      <w:pPr>
        <w:rPr>
          <w:rFonts w:ascii="Arial" w:hAnsi="Arial" w:cs="Arial"/>
          <w:sz w:val="22"/>
          <w:szCs w:val="22"/>
        </w:rPr>
      </w:pPr>
    </w:p>
    <w:sectPr w:rsidR="00D019B7" w:rsidRPr="00C324D2" w:rsidSect="00EF7AF2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E8FBA2" w14:textId="77777777" w:rsidR="00B43393" w:rsidRDefault="00B43393" w:rsidP="00EF7AF2">
      <w:r>
        <w:separator/>
      </w:r>
    </w:p>
  </w:endnote>
  <w:endnote w:type="continuationSeparator" w:id="0">
    <w:p w14:paraId="38E3018D" w14:textId="77777777" w:rsidR="00B43393" w:rsidRDefault="00B43393" w:rsidP="00EF7A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812E01" w14:textId="77777777" w:rsidR="00B43393" w:rsidRDefault="00B43393" w:rsidP="00EF7AF2">
      <w:r>
        <w:separator/>
      </w:r>
    </w:p>
  </w:footnote>
  <w:footnote w:type="continuationSeparator" w:id="0">
    <w:p w14:paraId="1E3F19EB" w14:textId="77777777" w:rsidR="00B43393" w:rsidRDefault="00B43393" w:rsidP="00EF7A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AF2"/>
    <w:rsid w:val="000129C3"/>
    <w:rsid w:val="00017160"/>
    <w:rsid w:val="00020C17"/>
    <w:rsid w:val="00043AC6"/>
    <w:rsid w:val="00056301"/>
    <w:rsid w:val="000A1302"/>
    <w:rsid w:val="000C7F2E"/>
    <w:rsid w:val="000D17BB"/>
    <w:rsid w:val="000D4BA2"/>
    <w:rsid w:val="001005F3"/>
    <w:rsid w:val="00100DDC"/>
    <w:rsid w:val="00183C97"/>
    <w:rsid w:val="001917F6"/>
    <w:rsid w:val="001A7780"/>
    <w:rsid w:val="001C1974"/>
    <w:rsid w:val="001F181E"/>
    <w:rsid w:val="00255E17"/>
    <w:rsid w:val="00260194"/>
    <w:rsid w:val="00272AA5"/>
    <w:rsid w:val="002815BD"/>
    <w:rsid w:val="00282BE1"/>
    <w:rsid w:val="002B290E"/>
    <w:rsid w:val="002B3670"/>
    <w:rsid w:val="002F2486"/>
    <w:rsid w:val="002F39F8"/>
    <w:rsid w:val="003220B6"/>
    <w:rsid w:val="00353579"/>
    <w:rsid w:val="003669C3"/>
    <w:rsid w:val="003717A1"/>
    <w:rsid w:val="0039641E"/>
    <w:rsid w:val="003A4F3C"/>
    <w:rsid w:val="003C35CB"/>
    <w:rsid w:val="003F1E8E"/>
    <w:rsid w:val="00436546"/>
    <w:rsid w:val="004546C5"/>
    <w:rsid w:val="004610A4"/>
    <w:rsid w:val="004906EB"/>
    <w:rsid w:val="004B510E"/>
    <w:rsid w:val="004D4F31"/>
    <w:rsid w:val="004F2FC9"/>
    <w:rsid w:val="005258ED"/>
    <w:rsid w:val="0053670B"/>
    <w:rsid w:val="00565FD4"/>
    <w:rsid w:val="00595C8B"/>
    <w:rsid w:val="00596179"/>
    <w:rsid w:val="005A1409"/>
    <w:rsid w:val="005B4DA4"/>
    <w:rsid w:val="005D2252"/>
    <w:rsid w:val="005F19B8"/>
    <w:rsid w:val="00641C70"/>
    <w:rsid w:val="00657A35"/>
    <w:rsid w:val="0066255A"/>
    <w:rsid w:val="00667D47"/>
    <w:rsid w:val="006814DE"/>
    <w:rsid w:val="00682C4E"/>
    <w:rsid w:val="00687F1E"/>
    <w:rsid w:val="00690B28"/>
    <w:rsid w:val="006C219B"/>
    <w:rsid w:val="007005B8"/>
    <w:rsid w:val="00722E98"/>
    <w:rsid w:val="00753BB9"/>
    <w:rsid w:val="0077332C"/>
    <w:rsid w:val="007E4182"/>
    <w:rsid w:val="008245DD"/>
    <w:rsid w:val="00837E09"/>
    <w:rsid w:val="00853D47"/>
    <w:rsid w:val="00883A10"/>
    <w:rsid w:val="008865B4"/>
    <w:rsid w:val="00894BB8"/>
    <w:rsid w:val="008B61B7"/>
    <w:rsid w:val="008D458E"/>
    <w:rsid w:val="008F77F6"/>
    <w:rsid w:val="00900ED9"/>
    <w:rsid w:val="00905E53"/>
    <w:rsid w:val="009131F1"/>
    <w:rsid w:val="00924701"/>
    <w:rsid w:val="009313CE"/>
    <w:rsid w:val="009C0F84"/>
    <w:rsid w:val="009F4631"/>
    <w:rsid w:val="00A07640"/>
    <w:rsid w:val="00A2030F"/>
    <w:rsid w:val="00AE52E9"/>
    <w:rsid w:val="00B15206"/>
    <w:rsid w:val="00B339B5"/>
    <w:rsid w:val="00B43393"/>
    <w:rsid w:val="00B4517B"/>
    <w:rsid w:val="00B504C1"/>
    <w:rsid w:val="00B51B33"/>
    <w:rsid w:val="00B75371"/>
    <w:rsid w:val="00BB49AD"/>
    <w:rsid w:val="00BE5832"/>
    <w:rsid w:val="00C25082"/>
    <w:rsid w:val="00C324D2"/>
    <w:rsid w:val="00C52A6D"/>
    <w:rsid w:val="00C7080F"/>
    <w:rsid w:val="00C745CA"/>
    <w:rsid w:val="00CB718B"/>
    <w:rsid w:val="00CE3FE8"/>
    <w:rsid w:val="00D019B7"/>
    <w:rsid w:val="00D532A1"/>
    <w:rsid w:val="00D534B5"/>
    <w:rsid w:val="00D7107B"/>
    <w:rsid w:val="00D76EE3"/>
    <w:rsid w:val="00D90C7B"/>
    <w:rsid w:val="00D94F19"/>
    <w:rsid w:val="00DB5327"/>
    <w:rsid w:val="00E10E3E"/>
    <w:rsid w:val="00E33FED"/>
    <w:rsid w:val="00E354B6"/>
    <w:rsid w:val="00E42A29"/>
    <w:rsid w:val="00E8487D"/>
    <w:rsid w:val="00E915EF"/>
    <w:rsid w:val="00E92522"/>
    <w:rsid w:val="00E9357F"/>
    <w:rsid w:val="00EA09E3"/>
    <w:rsid w:val="00EC0537"/>
    <w:rsid w:val="00EE175B"/>
    <w:rsid w:val="00EE51E3"/>
    <w:rsid w:val="00EE67A6"/>
    <w:rsid w:val="00EF282B"/>
    <w:rsid w:val="00EF7AF2"/>
    <w:rsid w:val="00EF7C57"/>
    <w:rsid w:val="00F020EB"/>
    <w:rsid w:val="00F678E2"/>
    <w:rsid w:val="00F92026"/>
    <w:rsid w:val="00FB4282"/>
    <w:rsid w:val="00FF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CA57D0"/>
  <w15:chartTrackingRefBased/>
  <w15:docId w15:val="{B81E2A1F-A4FE-B34B-89F1-9A6D864F1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AF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F7AF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7AF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7AF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7AF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7AF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7AF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7AF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7AF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7AF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7A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7A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7A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7A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7A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7A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7A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7A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7A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7A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7A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7AF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7A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7AF2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7A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7AF2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7A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7A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7A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7AF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F7A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7AF2"/>
  </w:style>
  <w:style w:type="paragraph" w:styleId="Footer">
    <w:name w:val="footer"/>
    <w:basedOn w:val="Normal"/>
    <w:link w:val="FooterChar"/>
    <w:uiPriority w:val="99"/>
    <w:unhideWhenUsed/>
    <w:rsid w:val="00EF7A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7A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41A6373-9F77-7D46-97B4-7BCBECFAA3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0</Words>
  <Characters>2395</Characters>
  <Application>Microsoft Office Word</Application>
  <DocSecurity>0</DocSecurity>
  <Lines>19</Lines>
  <Paragraphs>5</Paragraphs>
  <ScaleCrop>false</ScaleCrop>
  <Company/>
  <LinksUpToDate>false</LinksUpToDate>
  <CharactersWithSpaces>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ol  Arellano</dc:creator>
  <cp:keywords/>
  <dc:description/>
  <cp:lastModifiedBy>Marisol  Arellano</cp:lastModifiedBy>
  <cp:revision>2</cp:revision>
  <dcterms:created xsi:type="dcterms:W3CDTF">2025-12-18T20:25:00Z</dcterms:created>
  <dcterms:modified xsi:type="dcterms:W3CDTF">2025-12-18T20:25:00Z</dcterms:modified>
</cp:coreProperties>
</file>